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3B0B19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Supplementary 1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. </w:t>
      </w:r>
    </w:p>
    <w:p w14:paraId="5A8CBEA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7979D9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act-CAD Scale Description</w:t>
      </w:r>
    </w:p>
    <w:p w14:paraId="09EEFE1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7541BE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he Fear of Activity in Patients with Coronary Artery Disease (Fact-CAD) scale is a 21‑item self‑report instrument. Each item is rated on a 5‑point Likert scale (0 = never, 1 = seldom, 2 = sometimes, 3 = mostly, 4 = always). Seven items (Items 1, 5, 9, 13, 17, 19, 21) are positively worded and are inversely scored (0 = always, 1 = mostly, 2 = sometimes, 3 = seldom, 4 = never). The total score ranges from 0 to 84, with higher scores indicating greater fear of activity.</w:t>
      </w:r>
    </w:p>
    <w:p w14:paraId="2CD1D97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FF4534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 the complete scale items, scoring instructions, and validation details, please refer to the original publication:</w:t>
      </w:r>
    </w:p>
    <w:p w14:paraId="4C1980D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B5942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Ozyemisci-Taskiran O, Demirsoy N, Atan T, et al. Development and Validation of a Scale to Measure Fear of Activity in Patients With Coronary Artery Disease (Fact-CAD). </w:t>
      </w:r>
      <w:r>
        <w:rPr>
          <w:rFonts w:hint="default" w:ascii="Times New Roman" w:hAnsi="Times New Roman" w:cs="Times New Roman" w:eastAsiaTheme="minorEastAsia"/>
          <w:i/>
          <w:iCs/>
          <w:lang w:val="en-US" w:eastAsia="zh-CN"/>
        </w:rPr>
        <w:t>Arch Phys Med Rehabil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. 2020;101(3):479-486. doi:10.1016/j.apmr.2019.09.001              </w:t>
      </w:r>
    </w:p>
    <w:p w14:paraId="0A21D5A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DCAC6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ote: Due to copyright considerations, the original scale text is not reproduced here. Readers are directed to the original source for the full scal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3732D5"/>
    <w:rsid w:val="10000F61"/>
    <w:rsid w:val="20372623"/>
    <w:rsid w:val="3D3732D5"/>
    <w:rsid w:val="531C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7</Words>
  <Characters>1345</Characters>
  <Lines>0</Lines>
  <Paragraphs>0</Paragraphs>
  <TotalTime>474</TotalTime>
  <ScaleCrop>false</ScaleCrop>
  <LinksUpToDate>false</LinksUpToDate>
  <CharactersWithSpaces>162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0T07:11:00Z</dcterms:created>
  <dc:creator>Y</dc:creator>
  <cp:lastModifiedBy>Y</cp:lastModifiedBy>
  <dcterms:modified xsi:type="dcterms:W3CDTF">2026-04-22T13:26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2CF7A9752744A55ACE70DB8D69610E4_11</vt:lpwstr>
  </property>
  <property fmtid="{D5CDD505-2E9C-101B-9397-08002B2CF9AE}" pid="4" name="KSOTemplateDocerSaveRecord">
    <vt:lpwstr>eyJoZGlkIjoiNGI1MGYzMWYzYmFlYjYzMWUwNWFiMzc3NmVjODU0MDUiLCJ1c2VySWQiOiIyNTE5OTQwMzQifQ==</vt:lpwstr>
  </property>
</Properties>
</file>